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14405" w14:textId="77777777" w:rsidR="00045938" w:rsidRDefault="00277B49">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132"/>
        <w:gridCol w:w="542"/>
        <w:gridCol w:w="4518"/>
        <w:gridCol w:w="2188"/>
      </w:tblGrid>
      <w:tr w:rsidR="009D1A4F" w14:paraId="4C3C6D8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13B506E" w14:textId="77777777" w:rsidR="00045938" w:rsidRDefault="00277B4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B8952EB" w14:textId="77777777" w:rsidR="00045938" w:rsidRDefault="00277B4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3EDBBC" w14:textId="77777777" w:rsidR="00045938" w:rsidRDefault="00277B4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C809762" w14:textId="77777777" w:rsidR="00045938" w:rsidRDefault="00277B4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D1A4F" w14:paraId="792B8D4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41E513" w14:textId="77777777" w:rsidR="00045938" w:rsidRDefault="00277B4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BFDE35F"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26086258"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B1919A" w14:textId="77777777" w:rsidR="00045938" w:rsidRDefault="00045938">
            <w:pPr>
              <w:spacing w:before="100" w:after="100"/>
              <w:ind w:left="100" w:right="100"/>
              <w:jc w:val="center"/>
            </w:pPr>
          </w:p>
        </w:tc>
      </w:tr>
      <w:tr w:rsidR="009D1A4F" w14:paraId="6CB572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D879F9" w14:textId="77777777" w:rsidR="00045938" w:rsidRDefault="00277B4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9CC0586" w14:textId="77777777" w:rsidR="00045938" w:rsidRDefault="00277B4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2FCA4C4" w14:textId="77777777" w:rsidR="00045938" w:rsidRDefault="00277B4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149F128" w14:textId="4AB581AE" w:rsidR="00045938" w:rsidRDefault="009D1A4F">
            <w:pPr>
              <w:spacing w:before="100" w:after="100"/>
              <w:ind w:left="100" w:right="100"/>
              <w:jc w:val="center"/>
            </w:pPr>
            <w:r>
              <w:rPr>
                <w:rFonts w:ascii="DejaVu Sans" w:eastAsia="DejaVu Sans" w:hAnsi="DejaVu Sans" w:cs="DejaVu Sans"/>
                <w:color w:val="000000"/>
                <w:sz w:val="18"/>
                <w:szCs w:val="18"/>
              </w:rPr>
              <w:t>Title s</w:t>
            </w:r>
            <w:r w:rsidR="00277B49">
              <w:rPr>
                <w:rFonts w:ascii="DejaVu Sans" w:eastAsia="DejaVu Sans" w:hAnsi="DejaVu Sans" w:cs="DejaVu Sans"/>
                <w:color w:val="000000"/>
                <w:sz w:val="18"/>
                <w:szCs w:val="18"/>
              </w:rPr>
              <w:t xml:space="preserve">ection, Page </w:t>
            </w:r>
            <w:r>
              <w:rPr>
                <w:rFonts w:ascii="DejaVu Sans" w:eastAsia="DejaVu Sans" w:hAnsi="DejaVu Sans" w:cs="DejaVu Sans"/>
                <w:color w:val="000000"/>
                <w:sz w:val="18"/>
                <w:szCs w:val="18"/>
              </w:rPr>
              <w:t>1; Abstract section, Page 2; Introduction section, Line 96-99</w:t>
            </w:r>
          </w:p>
        </w:tc>
      </w:tr>
      <w:tr w:rsidR="009D1A4F" w14:paraId="72D00BB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F2E8AF" w14:textId="77777777" w:rsidR="00045938" w:rsidRDefault="00277B4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CD54071"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6C15F1BC"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E7AC77" w14:textId="77777777" w:rsidR="00045938" w:rsidRDefault="00045938">
            <w:pPr>
              <w:spacing w:before="100" w:after="100"/>
              <w:ind w:left="100" w:right="100"/>
              <w:jc w:val="center"/>
            </w:pPr>
          </w:p>
        </w:tc>
      </w:tr>
      <w:tr w:rsidR="009D1A4F" w14:paraId="28F7CD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5F9945" w14:textId="77777777" w:rsidR="00045938" w:rsidRDefault="00277B4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887C1B6" w14:textId="77777777" w:rsidR="00045938" w:rsidRDefault="00277B4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B1F2E32" w14:textId="77777777" w:rsidR="00045938" w:rsidRDefault="00277B4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63C0E27" w14:textId="77777777" w:rsidR="00045938" w:rsidRDefault="00045938">
            <w:pPr>
              <w:spacing w:before="100" w:after="100"/>
              <w:ind w:left="100" w:right="100"/>
              <w:jc w:val="center"/>
            </w:pPr>
          </w:p>
        </w:tc>
      </w:tr>
      <w:tr w:rsidR="009D1A4F" w14:paraId="7BBFB6A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9E1C71" w14:textId="77777777" w:rsidR="00045938" w:rsidRDefault="00277B4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DB5EA06"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26DFD341"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B82DBE" w14:textId="77777777" w:rsidR="00045938" w:rsidRDefault="00045938">
            <w:pPr>
              <w:spacing w:before="100" w:after="100"/>
              <w:ind w:left="100" w:right="100"/>
              <w:jc w:val="center"/>
            </w:pPr>
          </w:p>
        </w:tc>
      </w:tr>
      <w:tr w:rsidR="009D1A4F" w14:paraId="60AD26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CEFC6A" w14:textId="77777777" w:rsidR="00045938" w:rsidRDefault="00277B4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3B61699" w14:textId="77777777" w:rsidR="00045938" w:rsidRDefault="00277B4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B8DA5E0" w14:textId="77777777" w:rsidR="00045938" w:rsidRDefault="00277B4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421685B" w14:textId="41FF4DDD" w:rsidR="00045938" w:rsidRDefault="009D1A4F">
            <w:pPr>
              <w:spacing w:before="100" w:after="100"/>
              <w:ind w:left="100" w:right="100"/>
              <w:jc w:val="center"/>
            </w:pPr>
            <w:r>
              <w:rPr>
                <w:rFonts w:ascii="DejaVu Sans" w:eastAsia="DejaVu Sans" w:hAnsi="DejaVu Sans" w:cs="DejaVu Sans"/>
                <w:color w:val="000000"/>
                <w:sz w:val="18"/>
                <w:szCs w:val="18"/>
              </w:rPr>
              <w:t>Introduction s</w:t>
            </w:r>
            <w:r w:rsidR="00277B49">
              <w:rPr>
                <w:rFonts w:ascii="DejaVu Sans" w:eastAsia="DejaVu Sans" w:hAnsi="DejaVu Sans" w:cs="DejaVu Sans"/>
                <w:color w:val="000000"/>
                <w:sz w:val="18"/>
                <w:szCs w:val="18"/>
              </w:rPr>
              <w:t>ection, Line 7</w:t>
            </w:r>
            <w:r>
              <w:rPr>
                <w:rFonts w:ascii="DejaVu Sans" w:eastAsia="DejaVu Sans" w:hAnsi="DejaVu Sans" w:cs="DejaVu Sans"/>
                <w:color w:val="000000"/>
                <w:sz w:val="18"/>
                <w:szCs w:val="18"/>
              </w:rPr>
              <w:t>9-93</w:t>
            </w:r>
          </w:p>
        </w:tc>
      </w:tr>
      <w:tr w:rsidR="009D1A4F" w14:paraId="3A4606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B29158" w14:textId="77777777" w:rsidR="00045938" w:rsidRDefault="00277B4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67EC185" w14:textId="77777777" w:rsidR="00045938" w:rsidRDefault="00277B4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7D30286" w14:textId="77777777" w:rsidR="00045938" w:rsidRDefault="00277B4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514CE94" w14:textId="252C7F59" w:rsidR="00045938" w:rsidRDefault="009D1A4F">
            <w:pPr>
              <w:spacing w:before="100" w:after="100"/>
              <w:ind w:left="100" w:right="100"/>
              <w:jc w:val="center"/>
            </w:pPr>
            <w:r>
              <w:rPr>
                <w:rFonts w:ascii="DejaVu Sans" w:eastAsia="DejaVu Sans" w:hAnsi="DejaVu Sans" w:cs="DejaVu Sans"/>
                <w:color w:val="000000"/>
                <w:sz w:val="18"/>
                <w:szCs w:val="18"/>
              </w:rPr>
              <w:t xml:space="preserve">Introduction section, </w:t>
            </w:r>
            <w:r w:rsidR="00277B49">
              <w:rPr>
                <w:rFonts w:ascii="DejaVu Sans" w:eastAsia="DejaVu Sans" w:hAnsi="DejaVu Sans" w:cs="DejaVu Sans"/>
                <w:color w:val="000000"/>
                <w:sz w:val="18"/>
                <w:szCs w:val="18"/>
              </w:rPr>
              <w:t xml:space="preserve">Line </w:t>
            </w:r>
            <w:r>
              <w:rPr>
                <w:rFonts w:ascii="DejaVu Sans" w:eastAsia="DejaVu Sans" w:hAnsi="DejaVu Sans" w:cs="DejaVu Sans"/>
                <w:color w:val="000000"/>
                <w:sz w:val="18"/>
                <w:szCs w:val="18"/>
              </w:rPr>
              <w:t>94</w:t>
            </w:r>
            <w:r w:rsidR="00277B49">
              <w:rPr>
                <w:rFonts w:ascii="DejaVu Sans" w:eastAsia="DejaVu Sans" w:hAnsi="DejaVu Sans" w:cs="DejaVu Sans"/>
                <w:color w:val="000000"/>
                <w:sz w:val="18"/>
                <w:szCs w:val="18"/>
              </w:rPr>
              <w:t>-</w:t>
            </w:r>
            <w:r>
              <w:rPr>
                <w:rFonts w:ascii="DejaVu Sans" w:eastAsia="DejaVu Sans" w:hAnsi="DejaVu Sans" w:cs="DejaVu Sans"/>
                <w:color w:val="000000"/>
                <w:sz w:val="18"/>
                <w:szCs w:val="18"/>
              </w:rPr>
              <w:t>9</w:t>
            </w:r>
            <w:r w:rsidR="00B87136">
              <w:rPr>
                <w:rFonts w:ascii="DejaVu Sans" w:eastAsia="DejaVu Sans" w:hAnsi="DejaVu Sans" w:cs="DejaVu Sans"/>
                <w:color w:val="000000"/>
                <w:sz w:val="18"/>
                <w:szCs w:val="18"/>
              </w:rPr>
              <w:t>9</w:t>
            </w:r>
          </w:p>
        </w:tc>
      </w:tr>
      <w:tr w:rsidR="009D1A4F" w14:paraId="7910F5F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6F0EB4" w14:textId="77777777" w:rsidR="00045938" w:rsidRDefault="00277B4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E93DEF7"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69DD7FD2"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17D902D" w14:textId="77777777" w:rsidR="00045938" w:rsidRDefault="00045938">
            <w:pPr>
              <w:spacing w:before="100" w:after="100"/>
              <w:ind w:left="100" w:right="100"/>
              <w:jc w:val="center"/>
            </w:pPr>
          </w:p>
        </w:tc>
      </w:tr>
      <w:tr w:rsidR="009D1A4F" w14:paraId="709367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B93364" w14:textId="77777777" w:rsidR="00045938" w:rsidRDefault="00277B4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DF54663" w14:textId="77777777" w:rsidR="00045938" w:rsidRDefault="00277B4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59A339B" w14:textId="77777777" w:rsidR="00045938" w:rsidRDefault="00277B4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7BAB3E0" w14:textId="2FA68807" w:rsidR="00045938" w:rsidRDefault="009D1A4F">
            <w:pPr>
              <w:spacing w:before="100" w:after="100"/>
              <w:ind w:left="100" w:right="100"/>
              <w:jc w:val="center"/>
            </w:pPr>
            <w:r w:rsidRPr="009D1A4F">
              <w:rPr>
                <w:rFonts w:ascii="DejaVu Sans" w:eastAsia="DejaVu Sans" w:hAnsi="DejaVu Sans" w:cs="DejaVu Sans"/>
                <w:color w:val="000000"/>
                <w:sz w:val="18"/>
                <w:szCs w:val="18"/>
              </w:rPr>
              <w:t>Materials and methods section, Line</w:t>
            </w:r>
            <w:r>
              <w:rPr>
                <w:rFonts w:ascii="DejaVu Sans" w:eastAsia="DejaVu Sans" w:hAnsi="DejaVu Sans" w:cs="DejaVu Sans"/>
                <w:color w:val="000000"/>
                <w:sz w:val="18"/>
                <w:szCs w:val="18"/>
              </w:rPr>
              <w:t xml:space="preserve"> 106-11</w:t>
            </w:r>
            <w:r w:rsidR="00B87136">
              <w:rPr>
                <w:rFonts w:ascii="DejaVu Sans" w:eastAsia="DejaVu Sans" w:hAnsi="DejaVu Sans" w:cs="DejaVu Sans"/>
                <w:color w:val="000000"/>
                <w:sz w:val="18"/>
                <w:szCs w:val="18"/>
              </w:rPr>
              <w:t>9</w:t>
            </w:r>
          </w:p>
        </w:tc>
      </w:tr>
      <w:tr w:rsidR="009D1A4F" w14:paraId="29EAD1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01EBA0" w14:textId="77777777" w:rsidR="00045938" w:rsidRDefault="00277B4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EB95654" w14:textId="77777777" w:rsidR="00045938" w:rsidRDefault="00277B4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731C25D" w14:textId="77777777" w:rsidR="00045938" w:rsidRDefault="00277B49">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AFA285A" w14:textId="50D7891C" w:rsidR="00045938" w:rsidRDefault="009D1A4F">
            <w:pPr>
              <w:spacing w:before="100" w:after="100"/>
              <w:ind w:left="100" w:right="100"/>
              <w:jc w:val="center"/>
            </w:pPr>
            <w:r>
              <w:rPr>
                <w:rFonts w:ascii="DejaVu Sans" w:eastAsia="DejaVu Sans" w:hAnsi="DejaVu Sans" w:cs="DejaVu Sans"/>
                <w:color w:val="000000"/>
                <w:sz w:val="18"/>
                <w:szCs w:val="18"/>
              </w:rPr>
              <w:t>Materials and methods section, Line 108-1</w:t>
            </w:r>
            <w:r w:rsidR="00B87136">
              <w:rPr>
                <w:rFonts w:ascii="DejaVu Sans" w:eastAsia="DejaVu Sans" w:hAnsi="DejaVu Sans" w:cs="DejaVu Sans"/>
                <w:color w:val="000000"/>
                <w:sz w:val="18"/>
                <w:szCs w:val="18"/>
              </w:rPr>
              <w:t>11</w:t>
            </w:r>
            <w:r w:rsidR="006560DB">
              <w:rPr>
                <w:rFonts w:ascii="DejaVu Sans" w:eastAsia="DejaVu Sans" w:hAnsi="DejaVu Sans" w:cs="DejaVu Sans"/>
                <w:color w:val="000000"/>
                <w:sz w:val="18"/>
                <w:szCs w:val="18"/>
              </w:rPr>
              <w:t xml:space="preserve"> </w:t>
            </w:r>
          </w:p>
        </w:tc>
      </w:tr>
      <w:tr w:rsidR="009D1A4F" w14:paraId="65D46A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82354C" w14:textId="77777777" w:rsidR="00045938" w:rsidRDefault="00277B4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E4383EC" w14:textId="77777777" w:rsidR="00045938" w:rsidRDefault="00277B4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F28AA02" w14:textId="77777777" w:rsidR="00045938" w:rsidRDefault="00277B49">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60EEE2F" w14:textId="45DB982E" w:rsidR="00045938" w:rsidRDefault="006560DB">
            <w:pPr>
              <w:spacing w:before="100" w:after="100"/>
              <w:ind w:left="100" w:right="100"/>
              <w:jc w:val="center"/>
            </w:pPr>
            <w:r>
              <w:rPr>
                <w:rFonts w:ascii="DejaVu Sans" w:eastAsia="DejaVu Sans" w:hAnsi="DejaVu Sans" w:cs="DejaVu Sans"/>
                <w:color w:val="000000"/>
                <w:sz w:val="18"/>
                <w:szCs w:val="18"/>
              </w:rPr>
              <w:t>Materials and methods section, Line 102-</w:t>
            </w:r>
            <w:r w:rsidR="00661F6A">
              <w:rPr>
                <w:rFonts w:ascii="DejaVu Sans" w:eastAsia="DejaVu Sans" w:hAnsi="DejaVu Sans" w:cs="DejaVu Sans"/>
                <w:color w:val="000000"/>
                <w:sz w:val="18"/>
                <w:szCs w:val="18"/>
              </w:rPr>
              <w:t>1</w:t>
            </w:r>
            <w:r w:rsidR="002C3970">
              <w:rPr>
                <w:rFonts w:ascii="DejaVu Sans" w:eastAsia="DejaVu Sans" w:hAnsi="DejaVu Sans" w:cs="DejaVu Sans"/>
                <w:color w:val="000000"/>
                <w:sz w:val="18"/>
                <w:szCs w:val="18"/>
              </w:rPr>
              <w:t>2</w:t>
            </w:r>
            <w:r w:rsidR="00B87136">
              <w:rPr>
                <w:rFonts w:ascii="DejaVu Sans" w:eastAsia="DejaVu Sans" w:hAnsi="DejaVu Sans" w:cs="DejaVu Sans"/>
                <w:color w:val="000000"/>
                <w:sz w:val="18"/>
                <w:szCs w:val="18"/>
              </w:rPr>
              <w:t>6</w:t>
            </w:r>
          </w:p>
        </w:tc>
      </w:tr>
      <w:tr w:rsidR="009D1A4F" w14:paraId="2EAC99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0C3986" w14:textId="77777777" w:rsidR="00045938" w:rsidRDefault="00277B4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6D078DA3" w14:textId="77777777" w:rsidR="00045938" w:rsidRDefault="00277B4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5D19CC0" w14:textId="77777777" w:rsidR="00045938" w:rsidRDefault="00277B4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5775960" w14:textId="37A4D5BD" w:rsidR="00045938" w:rsidRDefault="005654C2">
            <w:pPr>
              <w:spacing w:before="100" w:after="100"/>
              <w:ind w:left="100" w:right="100"/>
              <w:jc w:val="center"/>
            </w:pPr>
            <w:r>
              <w:rPr>
                <w:rFonts w:ascii="DejaVu Sans" w:eastAsia="DejaVu Sans" w:hAnsi="DejaVu Sans" w:cs="DejaVu Sans"/>
                <w:color w:val="000000"/>
                <w:sz w:val="18"/>
                <w:szCs w:val="18"/>
              </w:rPr>
              <w:t>Materials and methods section, Page 5-6</w:t>
            </w:r>
          </w:p>
        </w:tc>
      </w:tr>
      <w:tr w:rsidR="009D1A4F" w14:paraId="124136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927D51" w14:textId="77777777" w:rsidR="00045938" w:rsidRDefault="00277B4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4DE52DC" w14:textId="77777777" w:rsidR="00045938" w:rsidRDefault="00277B4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01D91DF" w14:textId="77777777" w:rsidR="00045938" w:rsidRDefault="00277B4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971EA96" w14:textId="5E6954E3" w:rsidR="00045938" w:rsidRDefault="005654C2">
            <w:pPr>
              <w:spacing w:before="100" w:after="100"/>
              <w:ind w:left="100" w:right="100"/>
              <w:jc w:val="center"/>
            </w:pPr>
            <w:r>
              <w:rPr>
                <w:rFonts w:ascii="DejaVu Sans" w:eastAsia="DejaVu Sans" w:hAnsi="DejaVu Sans" w:cs="DejaVu Sans"/>
                <w:color w:val="000000"/>
                <w:sz w:val="18"/>
                <w:szCs w:val="18"/>
              </w:rPr>
              <w:t>Materials and methods section, Page 5-6</w:t>
            </w:r>
          </w:p>
        </w:tc>
      </w:tr>
      <w:tr w:rsidR="009D1A4F" w14:paraId="762341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D143A4" w14:textId="77777777" w:rsidR="00045938" w:rsidRDefault="00277B49">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91CE130" w14:textId="77777777" w:rsidR="00045938" w:rsidRDefault="00277B4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3F7DCF4" w14:textId="77777777" w:rsidR="00045938" w:rsidRDefault="00277B4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6E479D9" w14:textId="551EAABC" w:rsidR="00045938" w:rsidRDefault="005654C2">
            <w:pPr>
              <w:spacing w:before="100" w:after="100"/>
              <w:ind w:left="100" w:right="100"/>
              <w:jc w:val="center"/>
            </w:pPr>
            <w:r>
              <w:rPr>
                <w:rFonts w:ascii="DejaVu Sans" w:eastAsia="DejaVu Sans" w:hAnsi="DejaVu Sans" w:cs="DejaVu Sans"/>
                <w:color w:val="000000"/>
                <w:sz w:val="18"/>
                <w:szCs w:val="18"/>
              </w:rPr>
              <w:t>Materials and methods section, Line 1</w:t>
            </w:r>
            <w:r w:rsidR="006D3448">
              <w:rPr>
                <w:rFonts w:ascii="DejaVu Sans" w:eastAsia="DejaVu Sans" w:hAnsi="DejaVu Sans" w:cs="DejaVu Sans"/>
                <w:color w:val="000000"/>
                <w:sz w:val="18"/>
                <w:szCs w:val="18"/>
              </w:rPr>
              <w:t>2</w:t>
            </w:r>
            <w:r w:rsidR="00B87136">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w:t>
            </w:r>
            <w:r w:rsidR="00B87136">
              <w:rPr>
                <w:rFonts w:ascii="DejaVu Sans" w:eastAsia="DejaVu Sans" w:hAnsi="DejaVu Sans" w:cs="DejaVu Sans"/>
                <w:color w:val="000000"/>
                <w:sz w:val="18"/>
                <w:szCs w:val="18"/>
              </w:rPr>
              <w:t>3</w:t>
            </w:r>
            <w:r w:rsidR="007E1E6A">
              <w:rPr>
                <w:rFonts w:ascii="DejaVu Sans" w:eastAsia="DejaVu Sans" w:hAnsi="DejaVu Sans" w:cs="DejaVu Sans"/>
                <w:color w:val="000000"/>
                <w:sz w:val="18"/>
                <w:szCs w:val="18"/>
              </w:rPr>
              <w:t>8</w:t>
            </w:r>
          </w:p>
        </w:tc>
      </w:tr>
      <w:tr w:rsidR="009D1A4F" w14:paraId="71D903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8D7ED7"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6C47E3C8" w14:textId="77777777" w:rsidR="00045938" w:rsidRDefault="00277B4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CFA5C28" w14:textId="77777777" w:rsidR="00045938" w:rsidRDefault="00277B4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BAE1E9B" w14:textId="5EAF15AB" w:rsidR="00045938" w:rsidRDefault="002C3970">
            <w:pPr>
              <w:spacing w:before="100" w:after="100"/>
              <w:ind w:left="100" w:right="100"/>
              <w:jc w:val="center"/>
            </w:pPr>
            <w:r>
              <w:rPr>
                <w:rFonts w:ascii="DejaVu Sans" w:eastAsia="DejaVu Sans" w:hAnsi="DejaVu Sans" w:cs="DejaVu Sans"/>
                <w:color w:val="000000"/>
                <w:sz w:val="18"/>
                <w:szCs w:val="18"/>
              </w:rPr>
              <w:t>Materials and methods section, Line 1</w:t>
            </w:r>
            <w:r w:rsidR="00B87136">
              <w:rPr>
                <w:rFonts w:ascii="DejaVu Sans" w:eastAsia="DejaVu Sans" w:hAnsi="DejaVu Sans" w:cs="DejaVu Sans"/>
                <w:color w:val="000000"/>
                <w:sz w:val="18"/>
                <w:szCs w:val="18"/>
              </w:rPr>
              <w:t>27</w:t>
            </w:r>
            <w:r>
              <w:rPr>
                <w:rFonts w:ascii="DejaVu Sans" w:eastAsia="DejaVu Sans" w:hAnsi="DejaVu Sans" w:cs="DejaVu Sans"/>
                <w:color w:val="000000"/>
                <w:sz w:val="18"/>
                <w:szCs w:val="18"/>
              </w:rPr>
              <w:t>-1</w:t>
            </w:r>
            <w:r w:rsidR="00B87136">
              <w:rPr>
                <w:rFonts w:ascii="DejaVu Sans" w:eastAsia="DejaVu Sans" w:hAnsi="DejaVu Sans" w:cs="DejaVu Sans"/>
                <w:color w:val="000000"/>
                <w:sz w:val="18"/>
                <w:szCs w:val="18"/>
              </w:rPr>
              <w:t>3</w:t>
            </w:r>
            <w:r w:rsidR="007E1E6A">
              <w:rPr>
                <w:rFonts w:ascii="DejaVu Sans" w:eastAsia="DejaVu Sans" w:hAnsi="DejaVu Sans" w:cs="DejaVu Sans"/>
                <w:color w:val="000000"/>
                <w:sz w:val="18"/>
                <w:szCs w:val="18"/>
              </w:rPr>
              <w:t>8</w:t>
            </w:r>
          </w:p>
        </w:tc>
      </w:tr>
      <w:tr w:rsidR="009D1A4F" w14:paraId="1331E7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62E592" w14:textId="77777777" w:rsidR="00045938" w:rsidRDefault="00277B4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460DE356" w14:textId="77777777" w:rsidR="00045938" w:rsidRDefault="00277B4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DD73728" w14:textId="77777777" w:rsidR="00045938" w:rsidRDefault="00277B4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46BB5FF" w14:textId="34F710AB" w:rsidR="00045938" w:rsidRDefault="0005045D">
            <w:pPr>
              <w:spacing w:before="100" w:after="100"/>
              <w:ind w:left="100" w:right="100"/>
              <w:jc w:val="center"/>
            </w:pPr>
            <w:r>
              <w:rPr>
                <w:rFonts w:ascii="DejaVu Sans" w:eastAsia="DejaVu Sans" w:hAnsi="DejaVu Sans" w:cs="DejaVu Sans"/>
                <w:color w:val="000000"/>
                <w:sz w:val="18"/>
                <w:szCs w:val="18"/>
              </w:rPr>
              <w:t>Materials and methods section, Line 1</w:t>
            </w:r>
            <w:r w:rsidR="007E1E6A">
              <w:rPr>
                <w:rFonts w:ascii="DejaVu Sans" w:eastAsia="DejaVu Sans" w:hAnsi="DejaVu Sans" w:cs="DejaVu Sans"/>
                <w:color w:val="000000"/>
                <w:sz w:val="18"/>
                <w:szCs w:val="18"/>
              </w:rPr>
              <w:t>30</w:t>
            </w:r>
            <w:r>
              <w:rPr>
                <w:rFonts w:ascii="DejaVu Sans" w:eastAsia="DejaVu Sans" w:hAnsi="DejaVu Sans" w:cs="DejaVu Sans"/>
                <w:color w:val="000000"/>
                <w:sz w:val="18"/>
                <w:szCs w:val="18"/>
              </w:rPr>
              <w:t>-13</w:t>
            </w:r>
            <w:r w:rsidR="007E1E6A">
              <w:rPr>
                <w:rFonts w:ascii="DejaVu Sans" w:eastAsia="DejaVu Sans" w:hAnsi="DejaVu Sans" w:cs="DejaVu Sans"/>
                <w:color w:val="000000"/>
                <w:sz w:val="18"/>
                <w:szCs w:val="18"/>
              </w:rPr>
              <w:t>8</w:t>
            </w:r>
          </w:p>
        </w:tc>
      </w:tr>
      <w:tr w:rsidR="009D1A4F" w14:paraId="22AC9F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998052" w14:textId="77777777" w:rsidR="00045938" w:rsidRDefault="00277B4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27DCC4F9" w14:textId="77777777" w:rsidR="00045938" w:rsidRDefault="00277B4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B7D4F9C" w14:textId="77777777" w:rsidR="00045938" w:rsidRDefault="00277B49">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163F4A0" w14:textId="103F8227" w:rsidR="00045938" w:rsidRDefault="0005045D">
            <w:pPr>
              <w:spacing w:before="100" w:after="100"/>
              <w:ind w:left="100" w:right="100"/>
              <w:jc w:val="center"/>
            </w:pPr>
            <w:r>
              <w:rPr>
                <w:rFonts w:ascii="DejaVu Sans" w:eastAsia="DejaVu Sans" w:hAnsi="DejaVu Sans" w:cs="DejaVu Sans"/>
                <w:color w:val="000000"/>
                <w:sz w:val="18"/>
                <w:szCs w:val="18"/>
              </w:rPr>
              <w:t>Materials and methods section, Line 13</w:t>
            </w:r>
            <w:r w:rsidR="007E1E6A">
              <w:rPr>
                <w:rFonts w:ascii="DejaVu Sans" w:eastAsia="DejaVu Sans" w:hAnsi="DejaVu Sans" w:cs="DejaVu Sans"/>
                <w:color w:val="000000"/>
                <w:sz w:val="18"/>
                <w:szCs w:val="18"/>
              </w:rPr>
              <w:t>9</w:t>
            </w:r>
            <w:r>
              <w:rPr>
                <w:rFonts w:ascii="DejaVu Sans" w:eastAsia="DejaVu Sans" w:hAnsi="DejaVu Sans" w:cs="DejaVu Sans"/>
                <w:color w:val="000000"/>
                <w:sz w:val="18"/>
                <w:szCs w:val="18"/>
              </w:rPr>
              <w:t>-1</w:t>
            </w:r>
            <w:r w:rsidR="007E1E6A">
              <w:rPr>
                <w:rFonts w:ascii="DejaVu Sans" w:eastAsia="DejaVu Sans" w:hAnsi="DejaVu Sans" w:cs="DejaVu Sans"/>
                <w:color w:val="000000"/>
                <w:sz w:val="18"/>
                <w:szCs w:val="18"/>
              </w:rPr>
              <w:t>42</w:t>
            </w:r>
          </w:p>
        </w:tc>
      </w:tr>
      <w:tr w:rsidR="009D1A4F" w14:paraId="6BF2D0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820B6B" w14:textId="77777777" w:rsidR="00045938" w:rsidRDefault="00277B4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3EFCDA4B" w14:textId="77777777" w:rsidR="00045938" w:rsidRDefault="00277B4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54F4199" w14:textId="77777777" w:rsidR="00045938" w:rsidRDefault="00277B4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C942F99" w14:textId="11FA4672" w:rsidR="00045938" w:rsidRDefault="00994DFC">
            <w:pPr>
              <w:spacing w:before="100" w:after="100"/>
              <w:ind w:left="100" w:right="100"/>
              <w:jc w:val="center"/>
            </w:pPr>
            <w:r>
              <w:rPr>
                <w:rFonts w:ascii="DejaVu Sans" w:eastAsia="DejaVu Sans" w:hAnsi="DejaVu Sans" w:cs="DejaVu Sans"/>
                <w:color w:val="000000"/>
                <w:sz w:val="18"/>
                <w:szCs w:val="18"/>
              </w:rPr>
              <w:t>Materials and methods section, Line 13</w:t>
            </w:r>
            <w:r w:rsidR="007E1E6A">
              <w:rPr>
                <w:rFonts w:ascii="DejaVu Sans" w:eastAsia="DejaVu Sans" w:hAnsi="DejaVu Sans" w:cs="DejaVu Sans"/>
                <w:color w:val="000000"/>
                <w:sz w:val="18"/>
                <w:szCs w:val="18"/>
              </w:rPr>
              <w:t>9</w:t>
            </w:r>
            <w:r>
              <w:rPr>
                <w:rFonts w:ascii="DejaVu Sans" w:eastAsia="DejaVu Sans" w:hAnsi="DejaVu Sans" w:cs="DejaVu Sans"/>
                <w:color w:val="000000"/>
                <w:sz w:val="18"/>
                <w:szCs w:val="18"/>
              </w:rPr>
              <w:t>-1</w:t>
            </w:r>
            <w:r w:rsidR="00B87136">
              <w:rPr>
                <w:rFonts w:ascii="DejaVu Sans" w:eastAsia="DejaVu Sans" w:hAnsi="DejaVu Sans" w:cs="DejaVu Sans"/>
                <w:color w:val="000000"/>
                <w:sz w:val="18"/>
                <w:szCs w:val="18"/>
              </w:rPr>
              <w:t>4</w:t>
            </w:r>
            <w:r w:rsidR="007E1E6A">
              <w:rPr>
                <w:rFonts w:ascii="DejaVu Sans" w:eastAsia="DejaVu Sans" w:hAnsi="DejaVu Sans" w:cs="DejaVu Sans"/>
                <w:color w:val="000000"/>
                <w:sz w:val="18"/>
                <w:szCs w:val="18"/>
              </w:rPr>
              <w:t>2</w:t>
            </w:r>
          </w:p>
        </w:tc>
      </w:tr>
      <w:tr w:rsidR="009D1A4F" w14:paraId="7FDF69F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D2584C0"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0362B2C3" w14:textId="77777777" w:rsidR="00045938" w:rsidRDefault="00277B4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C70A3B9" w14:textId="77777777" w:rsidR="00045938" w:rsidRDefault="00277B4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845FBF4" w14:textId="14A8172F" w:rsidR="00045938" w:rsidRDefault="00B87136">
            <w:pPr>
              <w:spacing w:before="100" w:after="100"/>
              <w:ind w:left="100" w:right="100"/>
              <w:jc w:val="center"/>
            </w:pPr>
            <w:r>
              <w:rPr>
                <w:rFonts w:ascii="DejaVu Sans" w:eastAsia="DejaVu Sans" w:hAnsi="DejaVu Sans" w:cs="DejaVu Sans"/>
                <w:color w:val="000000"/>
                <w:sz w:val="18"/>
                <w:szCs w:val="18"/>
              </w:rPr>
              <w:t>Materials and methods section, Line 104-107</w:t>
            </w:r>
          </w:p>
        </w:tc>
      </w:tr>
      <w:tr w:rsidR="009D1A4F" w14:paraId="336BAD3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F16759"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20169EC5" w14:textId="77777777" w:rsidR="00045938" w:rsidRDefault="00277B4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ED5B273" w14:textId="77777777" w:rsidR="00045938" w:rsidRDefault="00277B4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72BB92D" w14:textId="56E9EFC3" w:rsidR="00045938" w:rsidRDefault="00A632A6">
            <w:pPr>
              <w:spacing w:before="100" w:after="100"/>
              <w:ind w:left="100" w:right="100"/>
              <w:jc w:val="center"/>
            </w:pPr>
            <w:r>
              <w:rPr>
                <w:rFonts w:ascii="DejaVu Sans" w:eastAsia="DejaVu Sans" w:hAnsi="DejaVu Sans" w:cs="DejaVu Sans"/>
                <w:color w:val="000000"/>
                <w:sz w:val="18"/>
                <w:szCs w:val="18"/>
              </w:rPr>
              <w:t>Materials and methods section, Line 13</w:t>
            </w:r>
            <w:r w:rsidR="007E1E6A">
              <w:rPr>
                <w:rFonts w:ascii="DejaVu Sans" w:eastAsia="DejaVu Sans" w:hAnsi="DejaVu Sans" w:cs="DejaVu Sans"/>
                <w:color w:val="000000"/>
                <w:sz w:val="18"/>
                <w:szCs w:val="18"/>
              </w:rPr>
              <w:t>9</w:t>
            </w:r>
            <w:r>
              <w:rPr>
                <w:rFonts w:ascii="DejaVu Sans" w:eastAsia="DejaVu Sans" w:hAnsi="DejaVu Sans" w:cs="DejaVu Sans"/>
                <w:color w:val="000000"/>
                <w:sz w:val="18"/>
                <w:szCs w:val="18"/>
              </w:rPr>
              <w:t>-14</w:t>
            </w:r>
            <w:r w:rsidR="007E1E6A">
              <w:rPr>
                <w:rFonts w:ascii="DejaVu Sans" w:eastAsia="DejaVu Sans" w:hAnsi="DejaVu Sans" w:cs="DejaVu Sans"/>
                <w:color w:val="000000"/>
                <w:sz w:val="18"/>
                <w:szCs w:val="18"/>
              </w:rPr>
              <w:t>2</w:t>
            </w:r>
          </w:p>
        </w:tc>
      </w:tr>
      <w:tr w:rsidR="009D1A4F" w14:paraId="06E6916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E01355"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6352783F" w14:textId="77777777" w:rsidR="00045938" w:rsidRDefault="00277B4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DDBF6F4" w14:textId="77777777" w:rsidR="00045938" w:rsidRDefault="00277B4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A9DE853" w14:textId="5386EE21" w:rsidR="00045938" w:rsidRDefault="00994DFC">
            <w:pPr>
              <w:spacing w:before="100" w:after="100"/>
              <w:ind w:left="100" w:right="100"/>
              <w:jc w:val="center"/>
            </w:pPr>
            <w:r>
              <w:rPr>
                <w:rFonts w:ascii="DejaVu Sans" w:eastAsia="DejaVu Sans" w:hAnsi="DejaVu Sans" w:cs="DejaVu Sans"/>
                <w:color w:val="000000"/>
                <w:sz w:val="18"/>
                <w:szCs w:val="18"/>
              </w:rPr>
              <w:t>N/A</w:t>
            </w:r>
          </w:p>
        </w:tc>
      </w:tr>
      <w:tr w:rsidR="009D1A4F" w14:paraId="09798DE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648FFB"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6AF4642D" w14:textId="77777777" w:rsidR="00045938" w:rsidRDefault="00277B4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CB403F1" w14:textId="77777777" w:rsidR="00045938" w:rsidRDefault="00277B4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107F61D" w14:textId="2CD688A6" w:rsidR="00045938" w:rsidRDefault="00994DFC">
            <w:pPr>
              <w:spacing w:before="100" w:after="100"/>
              <w:ind w:left="100" w:right="100"/>
              <w:jc w:val="center"/>
            </w:pPr>
            <w:r>
              <w:rPr>
                <w:rFonts w:ascii="DejaVu Sans" w:eastAsia="DejaVu Sans" w:hAnsi="DejaVu Sans" w:cs="DejaVu Sans"/>
                <w:color w:val="000000"/>
                <w:sz w:val="18"/>
                <w:szCs w:val="18"/>
              </w:rPr>
              <w:t>N/A</w:t>
            </w:r>
          </w:p>
        </w:tc>
      </w:tr>
      <w:tr w:rsidR="009D1A4F" w14:paraId="14FE7DF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45A8D1"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666A21DB" w14:textId="77777777" w:rsidR="00045938" w:rsidRDefault="00277B4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0A1B6C9" w14:textId="77777777" w:rsidR="00045938" w:rsidRDefault="00277B4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6EE09E6" w14:textId="08C1683E" w:rsidR="00045938" w:rsidRDefault="00994DFC">
            <w:pPr>
              <w:spacing w:before="100" w:after="100"/>
              <w:ind w:left="100" w:right="100"/>
              <w:jc w:val="center"/>
            </w:pPr>
            <w:r>
              <w:rPr>
                <w:rFonts w:ascii="DejaVu Sans" w:eastAsia="DejaVu Sans" w:hAnsi="DejaVu Sans" w:cs="DejaVu Sans"/>
                <w:color w:val="000000"/>
                <w:sz w:val="18"/>
                <w:szCs w:val="18"/>
              </w:rPr>
              <w:t>N/A</w:t>
            </w:r>
          </w:p>
        </w:tc>
      </w:tr>
      <w:tr w:rsidR="009D1A4F" w14:paraId="725E45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335C87" w14:textId="77777777" w:rsidR="00045938" w:rsidRDefault="00277B49">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07715AD2" w14:textId="77777777" w:rsidR="00045938" w:rsidRDefault="00277B4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2B5F17A" w14:textId="77777777" w:rsidR="00045938" w:rsidRDefault="00277B4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8FD8EDB" w14:textId="0031C83C" w:rsidR="00045938" w:rsidRDefault="00A632A6">
            <w:pPr>
              <w:spacing w:before="100" w:after="100"/>
              <w:ind w:left="100" w:right="100"/>
              <w:jc w:val="center"/>
            </w:pPr>
            <w:r>
              <w:rPr>
                <w:rFonts w:ascii="DejaVu Sans" w:eastAsia="DejaVu Sans" w:hAnsi="DejaVu Sans" w:cs="DejaVu Sans"/>
                <w:color w:val="000000"/>
                <w:sz w:val="18"/>
                <w:szCs w:val="18"/>
              </w:rPr>
              <w:t>Materials and methods section, Line 130-13</w:t>
            </w:r>
            <w:r w:rsidR="007E1E6A">
              <w:rPr>
                <w:rFonts w:ascii="DejaVu Sans" w:eastAsia="DejaVu Sans" w:hAnsi="DejaVu Sans" w:cs="DejaVu Sans"/>
                <w:color w:val="000000"/>
                <w:sz w:val="18"/>
                <w:szCs w:val="18"/>
              </w:rPr>
              <w:t>8</w:t>
            </w:r>
          </w:p>
        </w:tc>
      </w:tr>
      <w:tr w:rsidR="009D1A4F" w14:paraId="25A1B5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96A0E7" w14:textId="77777777" w:rsidR="00045938" w:rsidRDefault="00277B4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EA77B49" w14:textId="77777777" w:rsidR="00045938" w:rsidRDefault="00277B4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A31704B" w14:textId="77777777" w:rsidR="00045938" w:rsidRDefault="00277B4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5ADBFBD" w14:textId="4A613F94" w:rsidR="00045938" w:rsidRDefault="00A632A6">
            <w:pPr>
              <w:spacing w:before="100" w:after="100"/>
              <w:ind w:left="100" w:right="100"/>
              <w:jc w:val="center"/>
            </w:pPr>
            <w:r>
              <w:rPr>
                <w:rFonts w:ascii="DejaVu Sans" w:eastAsia="DejaVu Sans" w:hAnsi="DejaVu Sans" w:cs="DejaVu Sans"/>
                <w:color w:val="000000"/>
                <w:sz w:val="18"/>
                <w:szCs w:val="18"/>
              </w:rPr>
              <w:t>Materials and methods section, Line 130-13</w:t>
            </w:r>
            <w:r w:rsidR="007E1E6A">
              <w:rPr>
                <w:rFonts w:ascii="DejaVu Sans" w:eastAsia="DejaVu Sans" w:hAnsi="DejaVu Sans" w:cs="DejaVu Sans"/>
                <w:color w:val="000000"/>
                <w:sz w:val="18"/>
                <w:szCs w:val="18"/>
              </w:rPr>
              <w:t>8</w:t>
            </w:r>
          </w:p>
        </w:tc>
      </w:tr>
      <w:tr w:rsidR="009D1A4F" w14:paraId="3409CA4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7B691DD" w14:textId="77777777" w:rsidR="00045938" w:rsidRDefault="00277B4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2069B29"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127B3F80"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3FCF8B" w14:textId="77777777" w:rsidR="00045938" w:rsidRDefault="00045938">
            <w:pPr>
              <w:spacing w:before="100" w:after="100"/>
              <w:ind w:left="100" w:right="100"/>
              <w:jc w:val="center"/>
            </w:pPr>
          </w:p>
        </w:tc>
      </w:tr>
      <w:tr w:rsidR="009D1A4F" w14:paraId="1DAEA4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A119BE" w14:textId="77777777" w:rsidR="00045938" w:rsidRDefault="00277B4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D659113" w14:textId="77777777" w:rsidR="00045938" w:rsidRDefault="00277B4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C7B53E7" w14:textId="77777777" w:rsidR="00045938" w:rsidRDefault="00277B4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24EA222" w14:textId="2E8E5AFA" w:rsidR="00045938" w:rsidRDefault="00344F4A">
            <w:pPr>
              <w:spacing w:before="100" w:after="100"/>
              <w:ind w:left="100" w:right="100"/>
              <w:jc w:val="center"/>
            </w:pPr>
            <w:r>
              <w:rPr>
                <w:rFonts w:ascii="DejaVu Sans" w:eastAsia="DejaVu Sans" w:hAnsi="DejaVu Sans" w:cs="DejaVu Sans"/>
                <w:color w:val="000000"/>
                <w:sz w:val="18"/>
                <w:szCs w:val="18"/>
              </w:rPr>
              <w:t>Results section, Page 7, 8,10, 12</w:t>
            </w:r>
          </w:p>
        </w:tc>
      </w:tr>
      <w:tr w:rsidR="009D1A4F" w14:paraId="70721E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E30A47"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540E1584" w14:textId="77777777" w:rsidR="00045938" w:rsidRDefault="00277B4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B5C4CFC" w14:textId="77777777" w:rsidR="00045938" w:rsidRDefault="00277B4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F0225D4" w14:textId="7E3B3315" w:rsidR="00045938" w:rsidRDefault="008641D3">
            <w:pPr>
              <w:spacing w:before="100" w:after="100"/>
              <w:ind w:left="100" w:right="100"/>
              <w:jc w:val="center"/>
            </w:pPr>
            <w:r>
              <w:rPr>
                <w:rFonts w:ascii="DejaVu Sans" w:eastAsia="DejaVu Sans" w:hAnsi="DejaVu Sans" w:cs="DejaVu Sans"/>
                <w:color w:val="000000"/>
                <w:sz w:val="18"/>
                <w:szCs w:val="18"/>
              </w:rPr>
              <w:t>Results section, Line 15</w:t>
            </w:r>
            <w:r w:rsidR="00F371ED">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w:t>
            </w:r>
            <w:r w:rsidR="00A632A6">
              <w:rPr>
                <w:rFonts w:ascii="DejaVu Sans" w:eastAsia="DejaVu Sans" w:hAnsi="DejaVu Sans" w:cs="DejaVu Sans"/>
                <w:color w:val="000000"/>
                <w:sz w:val="18"/>
                <w:szCs w:val="18"/>
              </w:rPr>
              <w:t>6</w:t>
            </w:r>
            <w:r w:rsidR="00F371ED">
              <w:rPr>
                <w:rFonts w:ascii="DejaVu Sans" w:eastAsia="DejaVu Sans" w:hAnsi="DejaVu Sans" w:cs="DejaVu Sans"/>
                <w:color w:val="000000"/>
                <w:sz w:val="18"/>
                <w:szCs w:val="18"/>
              </w:rPr>
              <w:t>1</w:t>
            </w:r>
            <w:r>
              <w:rPr>
                <w:rFonts w:ascii="DejaVu Sans" w:eastAsia="DejaVu Sans" w:hAnsi="DejaVu Sans" w:cs="DejaVu Sans"/>
                <w:color w:val="000000"/>
                <w:sz w:val="18"/>
                <w:szCs w:val="18"/>
              </w:rPr>
              <w:t>, 22</w:t>
            </w:r>
            <w:r w:rsidR="00A632A6">
              <w:rPr>
                <w:rFonts w:ascii="DejaVu Sans" w:eastAsia="DejaVu Sans" w:hAnsi="DejaVu Sans" w:cs="DejaVu Sans"/>
                <w:color w:val="000000"/>
                <w:sz w:val="18"/>
                <w:szCs w:val="18"/>
              </w:rPr>
              <w:t>7</w:t>
            </w:r>
            <w:r>
              <w:rPr>
                <w:rFonts w:ascii="DejaVu Sans" w:eastAsia="DejaVu Sans" w:hAnsi="DejaVu Sans" w:cs="DejaVu Sans"/>
                <w:color w:val="000000"/>
                <w:sz w:val="18"/>
                <w:szCs w:val="18"/>
              </w:rPr>
              <w:t>-23</w:t>
            </w:r>
            <w:r w:rsidR="00F371ED">
              <w:rPr>
                <w:rFonts w:ascii="DejaVu Sans" w:eastAsia="DejaVu Sans" w:hAnsi="DejaVu Sans" w:cs="DejaVu Sans"/>
                <w:color w:val="000000"/>
                <w:sz w:val="18"/>
                <w:szCs w:val="18"/>
              </w:rPr>
              <w:t>2</w:t>
            </w:r>
          </w:p>
        </w:tc>
      </w:tr>
      <w:tr w:rsidR="009D1A4F" w14:paraId="79F241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04BD24" w14:textId="77777777" w:rsidR="00045938" w:rsidRDefault="00277B4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1D8ED9E" w14:textId="77777777" w:rsidR="00045938" w:rsidRDefault="00277B4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A206A36" w14:textId="77777777" w:rsidR="00045938" w:rsidRDefault="00277B4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7AC6D4C" w14:textId="7A8AB899" w:rsidR="008641D3" w:rsidRDefault="008641D3">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Supplementary file,</w:t>
            </w:r>
          </w:p>
          <w:p w14:paraId="48979314" w14:textId="42A5A4B4" w:rsidR="00045938" w:rsidRDefault="008641D3">
            <w:pPr>
              <w:spacing w:before="100" w:after="100"/>
              <w:ind w:left="100" w:right="100"/>
              <w:jc w:val="center"/>
            </w:pPr>
            <w:r w:rsidRPr="008641D3">
              <w:rPr>
                <w:rFonts w:ascii="DejaVu Sans" w:eastAsia="DejaVu Sans" w:hAnsi="DejaVu Sans" w:cs="DejaVu Sans"/>
                <w:color w:val="000000"/>
                <w:sz w:val="18"/>
                <w:szCs w:val="18"/>
              </w:rPr>
              <w:t>S3, S8, S11</w:t>
            </w:r>
          </w:p>
        </w:tc>
      </w:tr>
      <w:tr w:rsidR="009D1A4F" w14:paraId="45A4FC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CB9AE4" w14:textId="77777777" w:rsidR="00045938" w:rsidRDefault="00277B4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7021709" w14:textId="77777777" w:rsidR="00045938" w:rsidRDefault="00277B4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63A97EC" w14:textId="77777777" w:rsidR="00045938" w:rsidRDefault="00277B4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0E328E7" w14:textId="25306C89" w:rsidR="00045938" w:rsidRDefault="002F17BD">
            <w:pPr>
              <w:spacing w:before="100" w:after="100"/>
              <w:ind w:left="100" w:right="100"/>
              <w:jc w:val="center"/>
            </w:pPr>
            <w:r>
              <w:rPr>
                <w:rFonts w:ascii="DejaVu Sans" w:eastAsia="DejaVu Sans" w:hAnsi="DejaVu Sans" w:cs="DejaVu Sans"/>
                <w:color w:val="000000"/>
                <w:sz w:val="18"/>
                <w:szCs w:val="18"/>
              </w:rPr>
              <w:t>N/A</w:t>
            </w:r>
          </w:p>
        </w:tc>
      </w:tr>
      <w:tr w:rsidR="009D1A4F" w14:paraId="71A0D6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78ECB5" w14:textId="77777777" w:rsidR="00045938" w:rsidRDefault="00277B4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B1DCCE5" w14:textId="77777777" w:rsidR="00045938" w:rsidRDefault="00277B4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14A51AB" w14:textId="77777777" w:rsidR="00045938" w:rsidRDefault="00277B4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B2BFD4A" w14:textId="51A5FC0A" w:rsidR="00045938" w:rsidRDefault="002F17BD">
            <w:pPr>
              <w:spacing w:before="100" w:after="100"/>
              <w:ind w:left="100" w:right="100"/>
              <w:jc w:val="center"/>
            </w:pPr>
            <w:r>
              <w:rPr>
                <w:rFonts w:ascii="DejaVu Sans" w:eastAsia="DejaVu Sans" w:hAnsi="DejaVu Sans" w:cs="DejaVu Sans"/>
                <w:color w:val="000000"/>
                <w:sz w:val="18"/>
                <w:szCs w:val="18"/>
              </w:rPr>
              <w:t>N/A</w:t>
            </w:r>
          </w:p>
        </w:tc>
      </w:tr>
      <w:tr w:rsidR="009D1A4F" w14:paraId="432067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4A550" w14:textId="77777777" w:rsidR="00045938" w:rsidRDefault="00277B4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456B4B8" w14:textId="77777777" w:rsidR="00045938" w:rsidRDefault="00277B4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4D5FDBB2" w14:textId="77777777" w:rsidR="00045938" w:rsidRDefault="00277B49">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17C283C" w14:textId="29EDBED1" w:rsidR="00045938" w:rsidRDefault="002F17BD">
            <w:pPr>
              <w:spacing w:before="100" w:after="100"/>
              <w:ind w:left="100" w:right="100"/>
              <w:jc w:val="center"/>
            </w:pPr>
            <w:r>
              <w:rPr>
                <w:rFonts w:ascii="DejaVu Sans" w:eastAsia="DejaVu Sans" w:hAnsi="DejaVu Sans" w:cs="DejaVu Sans"/>
                <w:color w:val="000000"/>
                <w:sz w:val="18"/>
                <w:szCs w:val="18"/>
              </w:rPr>
              <w:t>Results section, Page 7, 8,10, 11, 12, 13</w:t>
            </w:r>
            <w:r w:rsidR="00A632A6">
              <w:rPr>
                <w:rFonts w:ascii="DejaVu Sans" w:eastAsia="DejaVu Sans" w:hAnsi="DejaVu Sans" w:cs="DejaVu Sans"/>
                <w:color w:val="000000"/>
                <w:sz w:val="18"/>
                <w:szCs w:val="18"/>
              </w:rPr>
              <w:t>, 14</w:t>
            </w:r>
          </w:p>
        </w:tc>
      </w:tr>
      <w:tr w:rsidR="009D1A4F" w14:paraId="3CB5785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D2414D3"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7C3FC1CF" w14:textId="77777777" w:rsidR="00045938" w:rsidRDefault="00277B4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4FB1644" w14:textId="77777777" w:rsidR="00045938" w:rsidRDefault="00277B4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F91F01E" w14:textId="76751922" w:rsidR="00045938" w:rsidRDefault="00C235FF">
            <w:pPr>
              <w:spacing w:before="100" w:after="100"/>
              <w:ind w:left="100" w:right="100"/>
              <w:jc w:val="center"/>
            </w:pPr>
            <w:r>
              <w:rPr>
                <w:rFonts w:ascii="DejaVu Sans" w:eastAsia="DejaVu Sans" w:hAnsi="DejaVu Sans" w:cs="DejaVu Sans"/>
                <w:color w:val="000000"/>
                <w:sz w:val="18"/>
                <w:szCs w:val="18"/>
              </w:rPr>
              <w:t>N/A</w:t>
            </w:r>
          </w:p>
        </w:tc>
      </w:tr>
      <w:tr w:rsidR="009D1A4F" w14:paraId="5FD11B7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D608A8"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6616DC36" w14:textId="77777777" w:rsidR="00045938" w:rsidRDefault="00277B4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60AF2E3" w14:textId="77777777" w:rsidR="00045938" w:rsidRDefault="00277B4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D14BE30" w14:textId="7FBBE0AA" w:rsidR="00045938" w:rsidRDefault="00C235FF">
            <w:pPr>
              <w:spacing w:before="100" w:after="100"/>
              <w:ind w:left="100" w:right="100"/>
              <w:jc w:val="center"/>
            </w:pPr>
            <w:r>
              <w:rPr>
                <w:rFonts w:ascii="DejaVu Sans" w:eastAsia="DejaVu Sans" w:hAnsi="DejaVu Sans" w:cs="DejaVu Sans"/>
                <w:color w:val="000000"/>
                <w:sz w:val="18"/>
                <w:szCs w:val="18"/>
              </w:rPr>
              <w:t>N/A</w:t>
            </w:r>
          </w:p>
        </w:tc>
      </w:tr>
      <w:tr w:rsidR="009D1A4F" w14:paraId="44750CE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1790E0"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471DC9C0" w14:textId="77777777" w:rsidR="00045938" w:rsidRDefault="00277B4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CD1A5A3" w14:textId="77777777" w:rsidR="00045938" w:rsidRDefault="00277B4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1CC44B7" w14:textId="1EA70A83" w:rsidR="00045938" w:rsidRDefault="00C235FF">
            <w:pPr>
              <w:spacing w:before="100" w:after="100"/>
              <w:ind w:left="100" w:right="100"/>
              <w:jc w:val="center"/>
            </w:pPr>
            <w:r>
              <w:rPr>
                <w:rFonts w:ascii="DejaVu Sans" w:eastAsia="DejaVu Sans" w:hAnsi="DejaVu Sans" w:cs="DejaVu Sans"/>
                <w:color w:val="000000"/>
                <w:sz w:val="18"/>
                <w:szCs w:val="18"/>
              </w:rPr>
              <w:t>N/A</w:t>
            </w:r>
          </w:p>
        </w:tc>
      </w:tr>
      <w:tr w:rsidR="009D1A4F" w14:paraId="44E993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7CCD76" w14:textId="77777777" w:rsidR="00045938" w:rsidRDefault="00277B4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3E31604" w14:textId="77777777" w:rsidR="00045938" w:rsidRDefault="00277B4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9D04B61" w14:textId="77777777" w:rsidR="00045938" w:rsidRDefault="00277B4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6E89D5C" w14:textId="76846CE2" w:rsidR="00045938" w:rsidRDefault="00C235FF">
            <w:pPr>
              <w:spacing w:before="100" w:after="100"/>
              <w:ind w:left="100" w:right="100"/>
              <w:jc w:val="center"/>
            </w:pPr>
            <w:r>
              <w:rPr>
                <w:rFonts w:ascii="DejaVu Sans" w:eastAsia="DejaVu Sans" w:hAnsi="DejaVu Sans" w:cs="DejaVu Sans"/>
                <w:color w:val="000000"/>
                <w:sz w:val="18"/>
                <w:szCs w:val="18"/>
              </w:rPr>
              <w:t>N/A</w:t>
            </w:r>
          </w:p>
        </w:tc>
      </w:tr>
      <w:tr w:rsidR="009D1A4F" w14:paraId="5683D2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BC8377" w14:textId="77777777" w:rsidR="00045938" w:rsidRDefault="00277B49">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0E0C4938" w14:textId="77777777" w:rsidR="00045938" w:rsidRDefault="00277B4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861ACC8" w14:textId="77777777" w:rsidR="00045938" w:rsidRDefault="00277B4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62E3A6B" w14:textId="28F4BB46" w:rsidR="00045938" w:rsidRDefault="00C235FF">
            <w:pPr>
              <w:spacing w:before="100" w:after="100"/>
              <w:ind w:left="100" w:right="100"/>
              <w:jc w:val="center"/>
            </w:pPr>
            <w:r>
              <w:rPr>
                <w:rFonts w:ascii="DejaVu Sans" w:eastAsia="DejaVu Sans" w:hAnsi="DejaVu Sans" w:cs="DejaVu Sans"/>
                <w:color w:val="000000"/>
                <w:sz w:val="18"/>
                <w:szCs w:val="18"/>
              </w:rPr>
              <w:t>N/A</w:t>
            </w:r>
          </w:p>
        </w:tc>
      </w:tr>
      <w:tr w:rsidR="009D1A4F" w14:paraId="2864993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2E16E5" w14:textId="77777777" w:rsidR="00045938" w:rsidRDefault="00277B4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53105BC"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74B6067D"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23D9BB" w14:textId="77777777" w:rsidR="00045938" w:rsidRDefault="00045938">
            <w:pPr>
              <w:spacing w:before="100" w:after="100"/>
              <w:ind w:left="100" w:right="100"/>
              <w:jc w:val="center"/>
            </w:pPr>
          </w:p>
        </w:tc>
      </w:tr>
      <w:tr w:rsidR="009D1A4F" w14:paraId="48EC8A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561132" w14:textId="77777777" w:rsidR="00045938" w:rsidRDefault="00277B4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EDE7293" w14:textId="77777777" w:rsidR="00045938" w:rsidRDefault="00277B4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6DE28D9" w14:textId="77777777" w:rsidR="00045938" w:rsidRDefault="00277B4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3D1F68F" w14:textId="28BDD565" w:rsidR="00045938" w:rsidRDefault="00030672">
            <w:pPr>
              <w:spacing w:before="100" w:after="100"/>
              <w:ind w:left="100" w:right="100"/>
              <w:jc w:val="center"/>
            </w:pPr>
            <w:r>
              <w:rPr>
                <w:rFonts w:ascii="DejaVu Sans" w:eastAsia="DejaVu Sans" w:hAnsi="DejaVu Sans" w:cs="DejaVu Sans"/>
                <w:color w:val="000000"/>
                <w:sz w:val="18"/>
                <w:szCs w:val="18"/>
              </w:rPr>
              <w:t>Discussion section, Pages 14-28</w:t>
            </w:r>
          </w:p>
        </w:tc>
      </w:tr>
      <w:tr w:rsidR="009D1A4F" w14:paraId="0B4C4FA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59356BE"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707387F2" w14:textId="77777777" w:rsidR="00045938" w:rsidRDefault="00277B4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B332F59" w14:textId="77777777" w:rsidR="00045938" w:rsidRDefault="00277B4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5AC3A7B" w14:textId="72D75EE5" w:rsidR="00045938" w:rsidRDefault="00030672">
            <w:pPr>
              <w:spacing w:before="100" w:after="100"/>
              <w:ind w:left="100" w:right="100"/>
              <w:jc w:val="center"/>
            </w:pPr>
            <w:r>
              <w:rPr>
                <w:rFonts w:ascii="DejaVu Sans" w:eastAsia="DejaVu Sans" w:hAnsi="DejaVu Sans" w:cs="DejaVu Sans"/>
                <w:color w:val="000000"/>
                <w:sz w:val="18"/>
                <w:szCs w:val="18"/>
              </w:rPr>
              <w:t>Discussion section, Pages 14-28</w:t>
            </w:r>
          </w:p>
        </w:tc>
      </w:tr>
      <w:tr w:rsidR="009D1A4F" w14:paraId="70AE459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98CB1C"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45B493F0" w14:textId="77777777" w:rsidR="00045938" w:rsidRDefault="00277B4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B9C42D1" w14:textId="77777777" w:rsidR="00045938" w:rsidRDefault="00277B4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4BC2397" w14:textId="4FEFD7A8" w:rsidR="00045938" w:rsidRDefault="00030672">
            <w:pPr>
              <w:spacing w:before="100" w:after="100"/>
              <w:ind w:left="100" w:right="100"/>
              <w:jc w:val="center"/>
            </w:pPr>
            <w:r>
              <w:rPr>
                <w:rFonts w:ascii="DejaVu Sans" w:eastAsia="DejaVu Sans" w:hAnsi="DejaVu Sans" w:cs="DejaVu Sans"/>
                <w:color w:val="000000"/>
                <w:sz w:val="18"/>
                <w:szCs w:val="18"/>
              </w:rPr>
              <w:t>Discussion section, Line 34</w:t>
            </w:r>
            <w:r w:rsidR="00F371ED">
              <w:rPr>
                <w:rFonts w:ascii="DejaVu Sans" w:eastAsia="DejaVu Sans" w:hAnsi="DejaVu Sans" w:cs="DejaVu Sans"/>
                <w:color w:val="000000"/>
                <w:sz w:val="18"/>
                <w:szCs w:val="18"/>
              </w:rPr>
              <w:t>6</w:t>
            </w:r>
            <w:r>
              <w:rPr>
                <w:rFonts w:ascii="DejaVu Sans" w:eastAsia="DejaVu Sans" w:hAnsi="DejaVu Sans" w:cs="DejaVu Sans"/>
                <w:color w:val="000000"/>
                <w:sz w:val="18"/>
                <w:szCs w:val="18"/>
              </w:rPr>
              <w:t>-3</w:t>
            </w:r>
            <w:r w:rsidR="00F371ED">
              <w:rPr>
                <w:rFonts w:ascii="DejaVu Sans" w:eastAsia="DejaVu Sans" w:hAnsi="DejaVu Sans" w:cs="DejaVu Sans"/>
                <w:color w:val="000000"/>
                <w:sz w:val="18"/>
                <w:szCs w:val="18"/>
              </w:rPr>
              <w:t>50</w:t>
            </w:r>
          </w:p>
        </w:tc>
      </w:tr>
      <w:tr w:rsidR="009D1A4F" w14:paraId="58495B7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B1E902"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0C44E27F" w14:textId="77777777" w:rsidR="00045938" w:rsidRDefault="00277B4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9B1E3C6" w14:textId="77777777" w:rsidR="00045938" w:rsidRDefault="00277B4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87C0144" w14:textId="4C672B2B" w:rsidR="00045938" w:rsidRDefault="00030672">
            <w:pPr>
              <w:spacing w:before="100" w:after="100"/>
              <w:ind w:left="100" w:right="100"/>
              <w:jc w:val="center"/>
            </w:pPr>
            <w:r>
              <w:rPr>
                <w:rFonts w:ascii="DejaVu Sans" w:eastAsia="DejaVu Sans" w:hAnsi="DejaVu Sans" w:cs="DejaVu Sans"/>
                <w:color w:val="000000"/>
                <w:sz w:val="18"/>
                <w:szCs w:val="18"/>
              </w:rPr>
              <w:t>Discussion section, Pages 14-28</w:t>
            </w:r>
          </w:p>
        </w:tc>
      </w:tr>
      <w:tr w:rsidR="009D1A4F" w14:paraId="2487B0A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4745FE" w14:textId="77777777" w:rsidR="00045938" w:rsidRDefault="00277B4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654DF9C" w14:textId="77777777" w:rsidR="00045938" w:rsidRDefault="00045938">
            <w:pPr>
              <w:spacing w:before="100" w:after="100"/>
              <w:ind w:left="100" w:right="100"/>
              <w:jc w:val="center"/>
            </w:pPr>
          </w:p>
        </w:tc>
        <w:tc>
          <w:tcPr>
            <w:tcW w:w="0" w:type="auto"/>
            <w:shd w:val="clear" w:color="auto" w:fill="FFFFCC"/>
            <w:tcMar>
              <w:top w:w="0" w:type="dxa"/>
              <w:left w:w="0" w:type="dxa"/>
              <w:bottom w:w="0" w:type="dxa"/>
              <w:right w:w="0" w:type="dxa"/>
            </w:tcMar>
          </w:tcPr>
          <w:p w14:paraId="311368AC" w14:textId="77777777" w:rsidR="00045938" w:rsidRDefault="0004593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A351D8" w14:textId="77777777" w:rsidR="00045938" w:rsidRDefault="00045938">
            <w:pPr>
              <w:spacing w:before="100" w:after="100"/>
              <w:ind w:left="100" w:right="100"/>
              <w:jc w:val="center"/>
            </w:pPr>
          </w:p>
        </w:tc>
      </w:tr>
      <w:tr w:rsidR="009D1A4F" w14:paraId="6B597A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8FA5D9" w14:textId="77777777" w:rsidR="00045938" w:rsidRDefault="00277B4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5DA2065" w14:textId="77777777" w:rsidR="00045938" w:rsidRDefault="00277B4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6C197CC2" w14:textId="77777777" w:rsidR="00045938" w:rsidRDefault="00277B4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8D415EA" w14:textId="678BD2CB" w:rsidR="00045938" w:rsidRDefault="004D3918">
            <w:pPr>
              <w:spacing w:before="100" w:after="100"/>
              <w:ind w:left="100" w:right="100"/>
              <w:jc w:val="center"/>
            </w:pPr>
            <w:r>
              <w:rPr>
                <w:rFonts w:ascii="DejaVu Sans" w:eastAsia="DejaVu Sans" w:hAnsi="DejaVu Sans" w:cs="DejaVu Sans"/>
                <w:color w:val="000000"/>
                <w:sz w:val="18"/>
                <w:szCs w:val="18"/>
              </w:rPr>
              <w:t>N/A</w:t>
            </w:r>
          </w:p>
        </w:tc>
      </w:tr>
      <w:tr w:rsidR="009D1A4F" w14:paraId="70C6BB6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B07406"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265FF135" w14:textId="77777777" w:rsidR="00045938" w:rsidRDefault="00277B4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9B54EBA" w14:textId="77777777" w:rsidR="00045938" w:rsidRDefault="00277B4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B9A128E" w14:textId="2E8851E6" w:rsidR="00045938" w:rsidRDefault="004D3918">
            <w:pPr>
              <w:spacing w:before="100" w:after="100"/>
              <w:ind w:left="100" w:right="100"/>
              <w:jc w:val="center"/>
            </w:pPr>
            <w:r>
              <w:rPr>
                <w:rFonts w:ascii="DejaVu Sans" w:eastAsia="DejaVu Sans" w:hAnsi="DejaVu Sans" w:cs="DejaVu Sans"/>
                <w:color w:val="000000"/>
                <w:sz w:val="18"/>
                <w:szCs w:val="18"/>
              </w:rPr>
              <w:t>N/A</w:t>
            </w:r>
          </w:p>
        </w:tc>
      </w:tr>
      <w:tr w:rsidR="009D1A4F" w14:paraId="1CA4B03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0F8ABA" w14:textId="77777777" w:rsidR="00045938" w:rsidRDefault="00045938">
            <w:pPr>
              <w:spacing w:before="100" w:after="100"/>
              <w:ind w:left="100" w:right="100"/>
            </w:pPr>
          </w:p>
        </w:tc>
        <w:tc>
          <w:tcPr>
            <w:tcW w:w="0" w:type="auto"/>
            <w:shd w:val="clear" w:color="auto" w:fill="FFFFFF"/>
            <w:tcMar>
              <w:top w:w="0" w:type="dxa"/>
              <w:left w:w="0" w:type="dxa"/>
              <w:bottom w:w="0" w:type="dxa"/>
              <w:right w:w="0" w:type="dxa"/>
            </w:tcMar>
          </w:tcPr>
          <w:p w14:paraId="5649B93E" w14:textId="77777777" w:rsidR="00045938" w:rsidRDefault="00277B4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55457C9" w14:textId="77777777" w:rsidR="00045938" w:rsidRDefault="00277B4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FB8B92C" w14:textId="5D1B0755" w:rsidR="00045938" w:rsidRDefault="004D3918">
            <w:pPr>
              <w:spacing w:before="100" w:after="100"/>
              <w:ind w:left="100" w:right="100"/>
              <w:jc w:val="center"/>
            </w:pPr>
            <w:r>
              <w:rPr>
                <w:rFonts w:ascii="DejaVu Sans" w:eastAsia="DejaVu Sans" w:hAnsi="DejaVu Sans" w:cs="DejaVu Sans"/>
                <w:color w:val="000000"/>
                <w:sz w:val="18"/>
                <w:szCs w:val="18"/>
              </w:rPr>
              <w:t>N/A</w:t>
            </w:r>
          </w:p>
        </w:tc>
      </w:tr>
      <w:tr w:rsidR="009D1A4F" w14:paraId="7932D9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080E28" w14:textId="77777777" w:rsidR="00045938" w:rsidRDefault="00277B4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11403E0" w14:textId="77777777" w:rsidR="00045938" w:rsidRDefault="00277B4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07E57F38" w14:textId="77777777" w:rsidR="00045938" w:rsidRDefault="00277B4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A4E4ED4" w14:textId="120C5303" w:rsidR="00045938" w:rsidRDefault="004D3918">
            <w:pPr>
              <w:spacing w:before="100" w:after="100"/>
              <w:ind w:left="100" w:right="100"/>
              <w:jc w:val="center"/>
            </w:pPr>
            <w:r>
              <w:rPr>
                <w:rFonts w:ascii="DejaVu Sans" w:eastAsia="DejaVu Sans" w:hAnsi="DejaVu Sans" w:cs="DejaVu Sans"/>
                <w:color w:val="000000"/>
                <w:sz w:val="18"/>
                <w:szCs w:val="18"/>
              </w:rPr>
              <w:t>N/A</w:t>
            </w:r>
          </w:p>
        </w:tc>
      </w:tr>
      <w:tr w:rsidR="009D1A4F" w14:paraId="03058F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CC3691" w14:textId="77777777" w:rsidR="00045938" w:rsidRDefault="00277B4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B5617D7" w14:textId="77777777" w:rsidR="00045938" w:rsidRDefault="00277B4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0DD71AA" w14:textId="77777777" w:rsidR="00045938" w:rsidRDefault="00277B4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A5E6997" w14:textId="1641F12D" w:rsidR="00045938" w:rsidRDefault="004D3918">
            <w:pPr>
              <w:spacing w:before="100" w:after="100"/>
              <w:ind w:left="100" w:right="100"/>
              <w:jc w:val="center"/>
            </w:pPr>
            <w:r>
              <w:rPr>
                <w:rFonts w:ascii="DejaVu Sans" w:eastAsia="DejaVu Sans" w:hAnsi="DejaVu Sans" w:cs="DejaVu Sans"/>
                <w:color w:val="000000"/>
                <w:sz w:val="18"/>
                <w:szCs w:val="18"/>
              </w:rPr>
              <w:t>N/A</w:t>
            </w:r>
          </w:p>
        </w:tc>
      </w:tr>
      <w:tr w:rsidR="009D1A4F" w14:paraId="7B64F4F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767FCE3" w14:textId="77777777" w:rsidR="00045938" w:rsidRDefault="00277B4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B5D3EEC" w14:textId="77777777" w:rsidR="00045938" w:rsidRDefault="00277B4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343C5E3" w14:textId="77777777" w:rsidR="00045938" w:rsidRDefault="00277B4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A0B37B5" w14:textId="091747BA" w:rsidR="00045938" w:rsidRDefault="004D3918">
            <w:pPr>
              <w:spacing w:before="100" w:after="100"/>
              <w:ind w:left="100" w:right="100"/>
              <w:jc w:val="center"/>
            </w:pPr>
            <w:r>
              <w:rPr>
                <w:rFonts w:ascii="DejaVu Sans" w:eastAsia="DejaVu Sans" w:hAnsi="DejaVu Sans" w:cs="DejaVu Sans"/>
                <w:color w:val="000000"/>
                <w:sz w:val="18"/>
                <w:szCs w:val="18"/>
              </w:rPr>
              <w:t>Supplementary file</w:t>
            </w:r>
          </w:p>
        </w:tc>
      </w:tr>
    </w:tbl>
    <w:p w14:paraId="6B16B33F" w14:textId="77777777" w:rsidR="00045938" w:rsidRDefault="00277B49">
      <w:pPr>
        <w:pStyle w:val="FirstParagraph"/>
      </w:pPr>
      <w:r>
        <w:t> </w:t>
      </w:r>
    </w:p>
    <w:p w14:paraId="60E75A1E" w14:textId="77777777" w:rsidR="00045938" w:rsidRDefault="00277B49">
      <w:pPr>
        <w:pStyle w:val="Textoindependiente"/>
      </w:pPr>
      <w:r>
        <w:rPr>
          <w:i/>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ipervnculo"/>
          </w:rPr>
          <w:t>www.prisma-statement.org</w:t>
        </w:r>
      </w:hyperlink>
      <w:bookmarkEnd w:id="0"/>
    </w:p>
    <w:sectPr w:rsidR="00045938"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C19EA" w14:textId="77777777" w:rsidR="00277B49" w:rsidRDefault="00277B49">
      <w:pPr>
        <w:spacing w:after="0"/>
      </w:pPr>
      <w:r>
        <w:separator/>
      </w:r>
    </w:p>
  </w:endnote>
  <w:endnote w:type="continuationSeparator" w:id="0">
    <w:p w14:paraId="7309603A" w14:textId="77777777" w:rsidR="00277B49" w:rsidRDefault="00277B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528DB52" w14:textId="77777777" w:rsidR="00FC37A3" w:rsidRDefault="00277B49">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7B72BBC4" w14:textId="77777777" w:rsidR="00FC37A3" w:rsidRDefault="00F371E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04473" w14:textId="77777777" w:rsidR="00277B49" w:rsidRDefault="00277B49">
      <w:r>
        <w:separator/>
      </w:r>
    </w:p>
  </w:footnote>
  <w:footnote w:type="continuationSeparator" w:id="0">
    <w:p w14:paraId="4859D6D7" w14:textId="77777777" w:rsidR="00277B49" w:rsidRDefault="00277B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C956A6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30672"/>
    <w:rsid w:val="00045938"/>
    <w:rsid w:val="0005045D"/>
    <w:rsid w:val="0012356C"/>
    <w:rsid w:val="00277B49"/>
    <w:rsid w:val="002C3970"/>
    <w:rsid w:val="002F17BD"/>
    <w:rsid w:val="00344F4A"/>
    <w:rsid w:val="004D3918"/>
    <w:rsid w:val="004E29B3"/>
    <w:rsid w:val="004F5B86"/>
    <w:rsid w:val="005654C2"/>
    <w:rsid w:val="00590D07"/>
    <w:rsid w:val="006560DB"/>
    <w:rsid w:val="00661F6A"/>
    <w:rsid w:val="006D3448"/>
    <w:rsid w:val="00744759"/>
    <w:rsid w:val="00784D58"/>
    <w:rsid w:val="007E1E6A"/>
    <w:rsid w:val="008641D3"/>
    <w:rsid w:val="008D6863"/>
    <w:rsid w:val="009069C6"/>
    <w:rsid w:val="00994DFC"/>
    <w:rsid w:val="009D1A4F"/>
    <w:rsid w:val="00A632A6"/>
    <w:rsid w:val="00B86B75"/>
    <w:rsid w:val="00B87136"/>
    <w:rsid w:val="00BC48D5"/>
    <w:rsid w:val="00C235FF"/>
    <w:rsid w:val="00C36279"/>
    <w:rsid w:val="00D32F7A"/>
    <w:rsid w:val="00E315A3"/>
    <w:rsid w:val="00F371E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06E06"/>
  <w15:docId w15:val="{B39D88FD-6BB3-4F1C-9DAD-2461FAB74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semiHidden/>
    <w:unhideWhenUsed/>
    <w:rsid w:val="00994DFC"/>
    <w:rPr>
      <w:sz w:val="16"/>
      <w:szCs w:val="16"/>
    </w:rPr>
  </w:style>
  <w:style w:type="paragraph" w:styleId="Textocomentario">
    <w:name w:val="annotation text"/>
    <w:basedOn w:val="Normal"/>
    <w:link w:val="TextocomentarioCar"/>
    <w:semiHidden/>
    <w:unhideWhenUsed/>
    <w:rsid w:val="00994DFC"/>
    <w:rPr>
      <w:sz w:val="20"/>
      <w:szCs w:val="20"/>
    </w:rPr>
  </w:style>
  <w:style w:type="character" w:customStyle="1" w:styleId="TextocomentarioCar">
    <w:name w:val="Texto comentario Car"/>
    <w:basedOn w:val="Fuentedeprrafopredeter"/>
    <w:link w:val="Textocomentario"/>
    <w:semiHidden/>
    <w:rsid w:val="00994DFC"/>
    <w:rPr>
      <w:sz w:val="20"/>
      <w:szCs w:val="20"/>
    </w:rPr>
  </w:style>
  <w:style w:type="paragraph" w:styleId="Asuntodelcomentario">
    <w:name w:val="annotation subject"/>
    <w:basedOn w:val="Textocomentario"/>
    <w:next w:val="Textocomentario"/>
    <w:link w:val="AsuntodelcomentarioCar"/>
    <w:semiHidden/>
    <w:unhideWhenUsed/>
    <w:rsid w:val="00994DFC"/>
    <w:rPr>
      <w:b/>
      <w:bCs/>
    </w:rPr>
  </w:style>
  <w:style w:type="character" w:customStyle="1" w:styleId="AsuntodelcomentarioCar">
    <w:name w:val="Asunto del comentario Car"/>
    <w:basedOn w:val="TextocomentarioCar"/>
    <w:link w:val="Asuntodelcomentario"/>
    <w:semiHidden/>
    <w:rsid w:val="00994D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4</Pages>
  <Words>1245</Words>
  <Characters>6850</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Raul Guevara</cp:lastModifiedBy>
  <cp:revision>16</cp:revision>
  <dcterms:created xsi:type="dcterms:W3CDTF">2021-06-15T11:44:00Z</dcterms:created>
  <dcterms:modified xsi:type="dcterms:W3CDTF">2021-07-06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